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5D52F" w14:textId="1A9FF716" w:rsidR="000F2E04" w:rsidRPr="005738A7" w:rsidRDefault="00CA39DB" w:rsidP="000F2E04">
      <w:pPr>
        <w:pStyle w:val="Caption"/>
        <w:keepNext/>
        <w:rPr>
          <w:rFonts w:ascii="Arial" w:hAnsi="Arial" w:cs="Arial"/>
          <w:sz w:val="16"/>
          <w:szCs w:val="16"/>
        </w:rPr>
      </w:pPr>
      <w:bookmarkStart w:id="0" w:name="search_strategy"/>
      <w:r>
        <w:rPr>
          <w:rFonts w:ascii="Arial" w:hAnsi="Arial" w:cs="Arial"/>
          <w:b/>
          <w:bCs/>
          <w:sz w:val="16"/>
          <w:szCs w:val="16"/>
        </w:rPr>
        <w:t>Additional file</w:t>
      </w:r>
      <w:r w:rsidR="00416586" w:rsidRPr="00416586">
        <w:rPr>
          <w:rFonts w:ascii="Arial" w:hAnsi="Arial" w:cs="Arial"/>
          <w:b/>
          <w:bCs/>
          <w:sz w:val="16"/>
          <w:szCs w:val="16"/>
        </w:rPr>
        <w:t xml:space="preserve"> 1.</w:t>
      </w:r>
      <w:r w:rsidR="00416586" w:rsidRPr="005738A7">
        <w:rPr>
          <w:rFonts w:ascii="Arial" w:hAnsi="Arial" w:cs="Arial"/>
          <w:sz w:val="16"/>
          <w:szCs w:val="16"/>
        </w:rPr>
        <w:t xml:space="preserve"> </w:t>
      </w:r>
      <w:bookmarkEnd w:id="0"/>
      <w:r w:rsidR="00416586" w:rsidRPr="005738A7">
        <w:rPr>
          <w:rFonts w:ascii="Arial" w:hAnsi="Arial" w:cs="Arial"/>
          <w:sz w:val="16"/>
          <w:szCs w:val="16"/>
        </w:rPr>
        <w:t>Examples of search strategy</w:t>
      </w:r>
    </w:p>
    <w:tbl>
      <w:tblPr>
        <w:tblStyle w:val="MediumList1-Accent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95"/>
        <w:gridCol w:w="3023"/>
        <w:gridCol w:w="2998"/>
      </w:tblGrid>
      <w:tr w:rsidR="000F2E04" w:rsidRPr="005738A7" w14:paraId="35BA918A" w14:textId="77777777" w:rsidTr="003D6D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23019B5" w14:textId="77777777" w:rsidR="000F2E04" w:rsidRPr="005738A7" w:rsidRDefault="000F2E04" w:rsidP="001F64FF">
            <w:pPr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Search</w:t>
            </w:r>
          </w:p>
        </w:tc>
        <w:tc>
          <w:tcPr>
            <w:tcW w:w="30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A56FFFC" w14:textId="77777777" w:rsidR="000F2E04" w:rsidRPr="005738A7" w:rsidRDefault="000F2E04" w:rsidP="001F64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738A7">
              <w:rPr>
                <w:rFonts w:ascii="Arial" w:hAnsi="Arial" w:cs="Arial"/>
                <w:b/>
                <w:sz w:val="16"/>
                <w:szCs w:val="16"/>
              </w:rPr>
              <w:t>Keywords</w:t>
            </w:r>
          </w:p>
        </w:tc>
        <w:tc>
          <w:tcPr>
            <w:tcW w:w="29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6A7281B" w14:textId="77777777" w:rsidR="000F2E04" w:rsidRPr="005738A7" w:rsidRDefault="000F2E04" w:rsidP="001F64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738A7">
              <w:rPr>
                <w:rFonts w:ascii="Arial" w:hAnsi="Arial" w:cs="Arial"/>
                <w:b/>
                <w:sz w:val="16"/>
                <w:szCs w:val="16"/>
              </w:rPr>
              <w:t>hits</w:t>
            </w:r>
          </w:p>
        </w:tc>
      </w:tr>
      <w:tr w:rsidR="000F2E04" w:rsidRPr="005738A7" w14:paraId="7E5896F7" w14:textId="77777777" w:rsidTr="003D6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5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14:paraId="516E2D07" w14:textId="77777777" w:rsidR="000F2E04" w:rsidRPr="005738A7" w:rsidRDefault="000F2E04" w:rsidP="001F64FF">
            <w:pPr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023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14:paraId="0AC253D7" w14:textId="77777777" w:rsidR="000F2E04" w:rsidRPr="005738A7" w:rsidRDefault="000F2E04" w:rsidP="001F6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(MH "Spine+") OR (MH "Back") OR "middle back OR dorsal spine OR middle spine OR mid-back OR thoracic spine"</w:t>
            </w:r>
          </w:p>
        </w:tc>
        <w:tc>
          <w:tcPr>
            <w:tcW w:w="2998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14:paraId="5C1720F7" w14:textId="77777777" w:rsidR="000F2E04" w:rsidRPr="005738A7" w:rsidRDefault="000F2E04" w:rsidP="001F6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42,691</w:t>
            </w:r>
          </w:p>
        </w:tc>
      </w:tr>
      <w:tr w:rsidR="000F2E04" w:rsidRPr="005738A7" w14:paraId="419C2CE0" w14:textId="77777777" w:rsidTr="005738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5" w:type="dxa"/>
            <w:shd w:val="clear" w:color="auto" w:fill="auto"/>
          </w:tcPr>
          <w:p w14:paraId="27A48FDF" w14:textId="77777777" w:rsidR="000F2E04" w:rsidRPr="005738A7" w:rsidRDefault="000F2E04" w:rsidP="001F64FF">
            <w:pPr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023" w:type="dxa"/>
            <w:shd w:val="clear" w:color="auto" w:fill="auto"/>
          </w:tcPr>
          <w:p w14:paraId="6F302784" w14:textId="77777777" w:rsidR="000F2E04" w:rsidRPr="005738A7" w:rsidRDefault="000F2E04" w:rsidP="001F6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 xml:space="preserve">(MH "Spinal Curvatures+") OR (MH "Back") OR (MH "Kyphosis") OR "kyphosis OR </w:t>
            </w:r>
            <w:proofErr w:type="spellStart"/>
            <w:r w:rsidRPr="005738A7">
              <w:rPr>
                <w:rFonts w:ascii="Arial" w:hAnsi="Arial" w:cs="Arial"/>
                <w:sz w:val="16"/>
                <w:szCs w:val="16"/>
              </w:rPr>
              <w:t>hyperkyphosis</w:t>
            </w:r>
            <w:proofErr w:type="spellEnd"/>
            <w:r w:rsidRPr="005738A7">
              <w:rPr>
                <w:rFonts w:ascii="Arial" w:hAnsi="Arial" w:cs="Arial"/>
                <w:sz w:val="16"/>
                <w:szCs w:val="16"/>
              </w:rPr>
              <w:t xml:space="preserve"> OR dowager's hump OR hunchback OR rounded back OR sagittal curvature"</w:t>
            </w:r>
          </w:p>
        </w:tc>
        <w:tc>
          <w:tcPr>
            <w:tcW w:w="2998" w:type="dxa"/>
            <w:shd w:val="clear" w:color="auto" w:fill="auto"/>
          </w:tcPr>
          <w:p w14:paraId="2568D410" w14:textId="77777777" w:rsidR="000F2E04" w:rsidRPr="005738A7" w:rsidRDefault="000F2E04" w:rsidP="001F6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12,111</w:t>
            </w:r>
          </w:p>
        </w:tc>
      </w:tr>
      <w:tr w:rsidR="000F2E04" w:rsidRPr="005738A7" w14:paraId="217FFADE" w14:textId="77777777" w:rsidTr="001F6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5" w:type="dxa"/>
            <w:shd w:val="clear" w:color="auto" w:fill="F2F2F2" w:themeFill="background1" w:themeFillShade="F2"/>
          </w:tcPr>
          <w:p w14:paraId="1F7256A8" w14:textId="77777777" w:rsidR="000F2E04" w:rsidRPr="005738A7" w:rsidRDefault="000F2E04" w:rsidP="001F64FF">
            <w:pPr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023" w:type="dxa"/>
            <w:shd w:val="clear" w:color="auto" w:fill="F2F2F2" w:themeFill="background1" w:themeFillShade="F2"/>
          </w:tcPr>
          <w:p w14:paraId="0073373D" w14:textId="77777777" w:rsidR="000F2E04" w:rsidRPr="005738A7" w:rsidRDefault="000F2E04" w:rsidP="001F6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 xml:space="preserve">S1 AND S2 </w:t>
            </w:r>
          </w:p>
        </w:tc>
        <w:tc>
          <w:tcPr>
            <w:tcW w:w="2998" w:type="dxa"/>
            <w:shd w:val="clear" w:color="auto" w:fill="F2F2F2" w:themeFill="background1" w:themeFillShade="F2"/>
          </w:tcPr>
          <w:p w14:paraId="5F1AC838" w14:textId="77777777" w:rsidR="000F2E04" w:rsidRPr="005738A7" w:rsidRDefault="000F2E04" w:rsidP="001F6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7,019</w:t>
            </w:r>
          </w:p>
        </w:tc>
      </w:tr>
      <w:tr w:rsidR="000F2E04" w:rsidRPr="005738A7" w14:paraId="52C044EF" w14:textId="77777777" w:rsidTr="005738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5" w:type="dxa"/>
            <w:shd w:val="clear" w:color="auto" w:fill="auto"/>
          </w:tcPr>
          <w:p w14:paraId="45C7D284" w14:textId="77777777" w:rsidR="000F2E04" w:rsidRPr="005738A7" w:rsidRDefault="000F2E04" w:rsidP="001F64FF">
            <w:pPr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023" w:type="dxa"/>
            <w:shd w:val="clear" w:color="auto" w:fill="auto"/>
          </w:tcPr>
          <w:p w14:paraId="1DE3F0D1" w14:textId="77777777" w:rsidR="000F2E04" w:rsidRPr="005738A7" w:rsidRDefault="000F2E04" w:rsidP="001F6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 xml:space="preserve">S1 AND S2 limited to English language </w:t>
            </w:r>
          </w:p>
        </w:tc>
        <w:tc>
          <w:tcPr>
            <w:tcW w:w="2998" w:type="dxa"/>
            <w:shd w:val="clear" w:color="auto" w:fill="auto"/>
          </w:tcPr>
          <w:p w14:paraId="4C9A33C1" w14:textId="77777777" w:rsidR="000F2E04" w:rsidRPr="005738A7" w:rsidRDefault="000F2E04" w:rsidP="001F6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6,933</w:t>
            </w:r>
          </w:p>
        </w:tc>
      </w:tr>
      <w:tr w:rsidR="000F2E04" w:rsidRPr="005738A7" w14:paraId="418F496B" w14:textId="77777777" w:rsidTr="001F6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5" w:type="dxa"/>
            <w:shd w:val="clear" w:color="auto" w:fill="F2F2F2" w:themeFill="background1" w:themeFillShade="F2"/>
          </w:tcPr>
          <w:p w14:paraId="35216C27" w14:textId="77777777" w:rsidR="000F2E04" w:rsidRPr="005738A7" w:rsidRDefault="000F2E04" w:rsidP="001F64FF">
            <w:pPr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023" w:type="dxa"/>
            <w:shd w:val="clear" w:color="auto" w:fill="F2F2F2" w:themeFill="background1" w:themeFillShade="F2"/>
          </w:tcPr>
          <w:p w14:paraId="5E3EDA26" w14:textId="77777777" w:rsidR="000F2E04" w:rsidRPr="005738A7" w:rsidRDefault="000F2E04" w:rsidP="001F6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 xml:space="preserve">S1 AND S2 limited to all adults </w:t>
            </w:r>
          </w:p>
        </w:tc>
        <w:tc>
          <w:tcPr>
            <w:tcW w:w="2998" w:type="dxa"/>
            <w:shd w:val="clear" w:color="auto" w:fill="F2F2F2" w:themeFill="background1" w:themeFillShade="F2"/>
          </w:tcPr>
          <w:p w14:paraId="2C43D6AC" w14:textId="77777777" w:rsidR="000F2E04" w:rsidRPr="005738A7" w:rsidRDefault="000F2E04" w:rsidP="001F64FF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3,315</w:t>
            </w:r>
          </w:p>
        </w:tc>
      </w:tr>
    </w:tbl>
    <w:p w14:paraId="31006BE8" w14:textId="77777777" w:rsidR="000F2E04" w:rsidRPr="005738A7" w:rsidRDefault="000F2E04" w:rsidP="000F2E04">
      <w:pPr>
        <w:spacing w:after="0"/>
        <w:rPr>
          <w:rFonts w:ascii="Arial" w:hAnsi="Arial" w:cs="Arial"/>
          <w:sz w:val="16"/>
          <w:szCs w:val="16"/>
        </w:rPr>
      </w:pPr>
      <w:r w:rsidRPr="005738A7">
        <w:rPr>
          <w:rFonts w:ascii="Arial" w:hAnsi="Arial" w:cs="Arial"/>
          <w:sz w:val="16"/>
          <w:szCs w:val="16"/>
        </w:rPr>
        <w:t>CINAHL Plus (EBESCO) Advanced Search 15/03/2020</w:t>
      </w:r>
    </w:p>
    <w:p w14:paraId="78387B8B" w14:textId="77777777" w:rsidR="000F2E04" w:rsidRPr="005738A7" w:rsidRDefault="000F2E04" w:rsidP="000F2E04">
      <w:pPr>
        <w:pStyle w:val="Caption"/>
        <w:keepNext/>
        <w:rPr>
          <w:rFonts w:ascii="Arial" w:hAnsi="Arial" w:cs="Arial"/>
          <w:sz w:val="16"/>
          <w:szCs w:val="16"/>
        </w:rPr>
      </w:pPr>
    </w:p>
    <w:tbl>
      <w:tblPr>
        <w:tblStyle w:val="MediumList1-Accent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F2E04" w:rsidRPr="005738A7" w14:paraId="7F3EAD25" w14:textId="77777777" w:rsidTr="001F64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14:paraId="29E882A7" w14:textId="77777777" w:rsidR="000F2E04" w:rsidRPr="005738A7" w:rsidRDefault="000F2E04" w:rsidP="001F64FF">
            <w:pPr>
              <w:tabs>
                <w:tab w:val="left" w:pos="2589"/>
              </w:tabs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Search</w:t>
            </w:r>
          </w:p>
        </w:tc>
        <w:tc>
          <w:tcPr>
            <w:tcW w:w="3005" w:type="dxa"/>
            <w:tcBorders>
              <w:top w:val="none" w:sz="0" w:space="0" w:color="auto"/>
              <w:bottom w:val="none" w:sz="0" w:space="0" w:color="auto"/>
            </w:tcBorders>
          </w:tcPr>
          <w:p w14:paraId="57E8FD95" w14:textId="77777777" w:rsidR="000F2E04" w:rsidRPr="005738A7" w:rsidRDefault="000F2E04" w:rsidP="001F64FF">
            <w:pPr>
              <w:tabs>
                <w:tab w:val="left" w:pos="2589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738A7">
              <w:rPr>
                <w:rFonts w:ascii="Arial" w:hAnsi="Arial" w:cs="Arial"/>
                <w:b/>
                <w:sz w:val="16"/>
                <w:szCs w:val="16"/>
              </w:rPr>
              <w:t>keywords</w:t>
            </w:r>
          </w:p>
        </w:tc>
        <w:tc>
          <w:tcPr>
            <w:tcW w:w="3006" w:type="dxa"/>
            <w:tcBorders>
              <w:top w:val="none" w:sz="0" w:space="0" w:color="auto"/>
              <w:bottom w:val="none" w:sz="0" w:space="0" w:color="auto"/>
            </w:tcBorders>
          </w:tcPr>
          <w:p w14:paraId="205530D2" w14:textId="77777777" w:rsidR="000F2E04" w:rsidRPr="005738A7" w:rsidRDefault="000F2E04" w:rsidP="001F64FF">
            <w:pPr>
              <w:tabs>
                <w:tab w:val="left" w:pos="2589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738A7">
              <w:rPr>
                <w:rFonts w:ascii="Arial" w:hAnsi="Arial" w:cs="Arial"/>
                <w:b/>
                <w:sz w:val="16"/>
                <w:szCs w:val="16"/>
              </w:rPr>
              <w:t>hits</w:t>
            </w:r>
          </w:p>
        </w:tc>
      </w:tr>
      <w:tr w:rsidR="000F2E04" w:rsidRPr="005738A7" w14:paraId="4BED5740" w14:textId="77777777" w:rsidTr="001F6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E7E6E6" w:themeFill="background2"/>
          </w:tcPr>
          <w:p w14:paraId="228561E0" w14:textId="77777777" w:rsidR="000F2E04" w:rsidRPr="005738A7" w:rsidRDefault="000F2E04" w:rsidP="001F64FF">
            <w:pPr>
              <w:tabs>
                <w:tab w:val="left" w:pos="2589"/>
              </w:tabs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005" w:type="dxa"/>
            <w:shd w:val="clear" w:color="auto" w:fill="E7E6E6" w:themeFill="background2"/>
          </w:tcPr>
          <w:p w14:paraId="7208848C" w14:textId="77777777" w:rsidR="000F2E04" w:rsidRPr="005738A7" w:rsidRDefault="000F2E04" w:rsidP="001F64FF">
            <w:pPr>
              <w:tabs>
                <w:tab w:val="left" w:pos="258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Middle back</w:t>
            </w:r>
          </w:p>
        </w:tc>
        <w:tc>
          <w:tcPr>
            <w:tcW w:w="3006" w:type="dxa"/>
            <w:shd w:val="clear" w:color="auto" w:fill="E7E6E6" w:themeFill="background2"/>
          </w:tcPr>
          <w:p w14:paraId="4BD1D536" w14:textId="77777777" w:rsidR="000F2E04" w:rsidRPr="005738A7" w:rsidRDefault="000F2E04" w:rsidP="001F64FF">
            <w:pPr>
              <w:tabs>
                <w:tab w:val="left" w:pos="258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744</w:t>
            </w:r>
          </w:p>
        </w:tc>
      </w:tr>
      <w:tr w:rsidR="000F2E04" w:rsidRPr="005738A7" w14:paraId="429A6AB4" w14:textId="77777777" w:rsidTr="001F6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B391BE6" w14:textId="77777777" w:rsidR="000F2E04" w:rsidRPr="005738A7" w:rsidRDefault="000F2E04" w:rsidP="001F64FF">
            <w:pPr>
              <w:tabs>
                <w:tab w:val="left" w:pos="2589"/>
              </w:tabs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005" w:type="dxa"/>
          </w:tcPr>
          <w:p w14:paraId="08F024BE" w14:textId="77777777" w:rsidR="000F2E04" w:rsidRPr="005738A7" w:rsidRDefault="000F2E04" w:rsidP="001F64FF">
            <w:pPr>
              <w:tabs>
                <w:tab w:val="left" w:pos="258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Dorsal spine</w:t>
            </w:r>
          </w:p>
        </w:tc>
        <w:tc>
          <w:tcPr>
            <w:tcW w:w="3006" w:type="dxa"/>
          </w:tcPr>
          <w:p w14:paraId="7FBE4CEF" w14:textId="77777777" w:rsidR="000F2E04" w:rsidRPr="005738A7" w:rsidRDefault="000F2E04" w:rsidP="001F64FF">
            <w:pPr>
              <w:tabs>
                <w:tab w:val="left" w:pos="258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1687</w:t>
            </w:r>
          </w:p>
        </w:tc>
      </w:tr>
      <w:tr w:rsidR="000F2E04" w:rsidRPr="005738A7" w14:paraId="212B0DFA" w14:textId="77777777" w:rsidTr="001F6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E7E6E6" w:themeFill="background2"/>
          </w:tcPr>
          <w:p w14:paraId="38FC5B3A" w14:textId="77777777" w:rsidR="000F2E04" w:rsidRPr="005738A7" w:rsidRDefault="000F2E04" w:rsidP="001F64FF">
            <w:pPr>
              <w:tabs>
                <w:tab w:val="left" w:pos="2589"/>
              </w:tabs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005" w:type="dxa"/>
            <w:shd w:val="clear" w:color="auto" w:fill="E7E6E6" w:themeFill="background2"/>
          </w:tcPr>
          <w:p w14:paraId="44447FC2" w14:textId="77777777" w:rsidR="000F2E04" w:rsidRPr="005738A7" w:rsidRDefault="000F2E04" w:rsidP="001F64FF">
            <w:pPr>
              <w:tabs>
                <w:tab w:val="left" w:pos="258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Middle spine</w:t>
            </w:r>
          </w:p>
        </w:tc>
        <w:tc>
          <w:tcPr>
            <w:tcW w:w="3006" w:type="dxa"/>
            <w:shd w:val="clear" w:color="auto" w:fill="E7E6E6" w:themeFill="background2"/>
          </w:tcPr>
          <w:p w14:paraId="12E61E74" w14:textId="77777777" w:rsidR="000F2E04" w:rsidRPr="005738A7" w:rsidRDefault="000F2E04" w:rsidP="001F64FF">
            <w:pPr>
              <w:tabs>
                <w:tab w:val="left" w:pos="258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60</w:t>
            </w:r>
          </w:p>
        </w:tc>
      </w:tr>
      <w:tr w:rsidR="000F2E04" w:rsidRPr="005738A7" w14:paraId="6A566A2B" w14:textId="77777777" w:rsidTr="001F6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0BC3EE64" w14:textId="77777777" w:rsidR="000F2E04" w:rsidRPr="005738A7" w:rsidRDefault="000F2E04" w:rsidP="001F64FF">
            <w:pPr>
              <w:tabs>
                <w:tab w:val="left" w:pos="2589"/>
              </w:tabs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005" w:type="dxa"/>
          </w:tcPr>
          <w:p w14:paraId="769D1923" w14:textId="77777777" w:rsidR="000F2E04" w:rsidRPr="005738A7" w:rsidRDefault="000F2E04" w:rsidP="001F64FF">
            <w:pPr>
              <w:tabs>
                <w:tab w:val="left" w:pos="258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Mid-back</w:t>
            </w:r>
          </w:p>
        </w:tc>
        <w:tc>
          <w:tcPr>
            <w:tcW w:w="3006" w:type="dxa"/>
          </w:tcPr>
          <w:p w14:paraId="03DA575E" w14:textId="77777777" w:rsidR="000F2E04" w:rsidRPr="005738A7" w:rsidRDefault="000F2E04" w:rsidP="001F64FF">
            <w:pPr>
              <w:tabs>
                <w:tab w:val="left" w:pos="258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1339</w:t>
            </w:r>
          </w:p>
        </w:tc>
      </w:tr>
      <w:tr w:rsidR="000F2E04" w:rsidRPr="005738A7" w14:paraId="01D716A2" w14:textId="77777777" w:rsidTr="001F6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E7E6E6" w:themeFill="background2"/>
          </w:tcPr>
          <w:p w14:paraId="1033D63B" w14:textId="77777777" w:rsidR="000F2E04" w:rsidRPr="005738A7" w:rsidRDefault="000F2E04" w:rsidP="001F64FF">
            <w:pPr>
              <w:tabs>
                <w:tab w:val="left" w:pos="2589"/>
              </w:tabs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005" w:type="dxa"/>
            <w:shd w:val="clear" w:color="auto" w:fill="E7E6E6" w:themeFill="background2"/>
          </w:tcPr>
          <w:p w14:paraId="2FAE4A69" w14:textId="77777777" w:rsidR="000F2E04" w:rsidRPr="005738A7" w:rsidRDefault="000F2E04" w:rsidP="001F64FF">
            <w:pPr>
              <w:tabs>
                <w:tab w:val="left" w:pos="258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Thoracic spine</w:t>
            </w:r>
          </w:p>
        </w:tc>
        <w:tc>
          <w:tcPr>
            <w:tcW w:w="3006" w:type="dxa"/>
            <w:shd w:val="clear" w:color="auto" w:fill="E7E6E6" w:themeFill="background2"/>
          </w:tcPr>
          <w:p w14:paraId="4C6961BB" w14:textId="77777777" w:rsidR="000F2E04" w:rsidRPr="005738A7" w:rsidRDefault="000F2E04" w:rsidP="001F64FF">
            <w:pPr>
              <w:tabs>
                <w:tab w:val="left" w:pos="258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32006</w:t>
            </w:r>
          </w:p>
        </w:tc>
      </w:tr>
      <w:tr w:rsidR="000F2E04" w:rsidRPr="005738A7" w14:paraId="1D33F263" w14:textId="77777777" w:rsidTr="001F6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38BF435" w14:textId="77777777" w:rsidR="000F2E04" w:rsidRPr="005738A7" w:rsidRDefault="000F2E04" w:rsidP="001F64FF">
            <w:pPr>
              <w:tabs>
                <w:tab w:val="left" w:pos="2589"/>
              </w:tabs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005" w:type="dxa"/>
          </w:tcPr>
          <w:p w14:paraId="1B24674E" w14:textId="77777777" w:rsidR="000F2E04" w:rsidRPr="005738A7" w:rsidRDefault="000F2E04" w:rsidP="001F64FF">
            <w:pPr>
              <w:tabs>
                <w:tab w:val="left" w:pos="258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1 OR 2 OR 3 OR 4 OR 5</w:t>
            </w:r>
          </w:p>
        </w:tc>
        <w:tc>
          <w:tcPr>
            <w:tcW w:w="3006" w:type="dxa"/>
          </w:tcPr>
          <w:p w14:paraId="5E9BE1D8" w14:textId="77777777" w:rsidR="000F2E04" w:rsidRPr="005738A7" w:rsidRDefault="000F2E04" w:rsidP="001F64FF">
            <w:pPr>
              <w:tabs>
                <w:tab w:val="left" w:pos="258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35500</w:t>
            </w:r>
          </w:p>
        </w:tc>
      </w:tr>
      <w:tr w:rsidR="000F2E04" w:rsidRPr="005738A7" w14:paraId="16574D8C" w14:textId="77777777" w:rsidTr="001F6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E7E6E6" w:themeFill="background2"/>
          </w:tcPr>
          <w:p w14:paraId="6CE68E6A" w14:textId="77777777" w:rsidR="000F2E04" w:rsidRPr="005738A7" w:rsidRDefault="000F2E04" w:rsidP="001F64FF">
            <w:pPr>
              <w:tabs>
                <w:tab w:val="left" w:pos="2589"/>
              </w:tabs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3005" w:type="dxa"/>
            <w:shd w:val="clear" w:color="auto" w:fill="E7E6E6" w:themeFill="background2"/>
          </w:tcPr>
          <w:p w14:paraId="63F2592A" w14:textId="77777777" w:rsidR="000F2E04" w:rsidRPr="005738A7" w:rsidRDefault="000F2E04" w:rsidP="001F64FF">
            <w:pPr>
              <w:tabs>
                <w:tab w:val="left" w:pos="258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Kyphosis</w:t>
            </w:r>
          </w:p>
        </w:tc>
        <w:tc>
          <w:tcPr>
            <w:tcW w:w="3006" w:type="dxa"/>
            <w:shd w:val="clear" w:color="auto" w:fill="E7E6E6" w:themeFill="background2"/>
          </w:tcPr>
          <w:p w14:paraId="63538662" w14:textId="77777777" w:rsidR="000F2E04" w:rsidRPr="005738A7" w:rsidRDefault="000F2E04" w:rsidP="001F64FF">
            <w:pPr>
              <w:tabs>
                <w:tab w:val="left" w:pos="258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40330</w:t>
            </w:r>
          </w:p>
        </w:tc>
      </w:tr>
      <w:tr w:rsidR="000F2E04" w:rsidRPr="005738A7" w14:paraId="56CF36CE" w14:textId="77777777" w:rsidTr="001F6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E46B593" w14:textId="77777777" w:rsidR="000F2E04" w:rsidRPr="005738A7" w:rsidRDefault="000F2E04" w:rsidP="001F64FF">
            <w:pPr>
              <w:tabs>
                <w:tab w:val="left" w:pos="2589"/>
              </w:tabs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005" w:type="dxa"/>
          </w:tcPr>
          <w:p w14:paraId="69B08757" w14:textId="77777777" w:rsidR="000F2E04" w:rsidRPr="005738A7" w:rsidRDefault="000F2E04" w:rsidP="001F64FF">
            <w:pPr>
              <w:tabs>
                <w:tab w:val="left" w:pos="258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38A7">
              <w:rPr>
                <w:rFonts w:ascii="Arial" w:hAnsi="Arial" w:cs="Arial"/>
                <w:sz w:val="16"/>
                <w:szCs w:val="16"/>
              </w:rPr>
              <w:t>Hyperkyphosis</w:t>
            </w:r>
            <w:proofErr w:type="spellEnd"/>
          </w:p>
        </w:tc>
        <w:tc>
          <w:tcPr>
            <w:tcW w:w="3006" w:type="dxa"/>
          </w:tcPr>
          <w:p w14:paraId="344504A0" w14:textId="77777777" w:rsidR="000F2E04" w:rsidRPr="005738A7" w:rsidRDefault="000F2E04" w:rsidP="001F64FF">
            <w:pPr>
              <w:tabs>
                <w:tab w:val="left" w:pos="258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1530</w:t>
            </w:r>
          </w:p>
        </w:tc>
      </w:tr>
      <w:tr w:rsidR="000F2E04" w:rsidRPr="005738A7" w14:paraId="1A01C8DA" w14:textId="77777777" w:rsidTr="001F6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E7E6E6" w:themeFill="background2"/>
          </w:tcPr>
          <w:p w14:paraId="66765E04" w14:textId="77777777" w:rsidR="000F2E04" w:rsidRPr="005738A7" w:rsidRDefault="000F2E04" w:rsidP="001F64FF">
            <w:pPr>
              <w:tabs>
                <w:tab w:val="left" w:pos="2589"/>
              </w:tabs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3005" w:type="dxa"/>
            <w:shd w:val="clear" w:color="auto" w:fill="E7E6E6" w:themeFill="background2"/>
          </w:tcPr>
          <w:p w14:paraId="6601AFD8" w14:textId="77777777" w:rsidR="000F2E04" w:rsidRPr="005738A7" w:rsidRDefault="000F2E04" w:rsidP="001F64FF">
            <w:pPr>
              <w:tabs>
                <w:tab w:val="left" w:pos="258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Dowager’s hump</w:t>
            </w:r>
          </w:p>
        </w:tc>
        <w:tc>
          <w:tcPr>
            <w:tcW w:w="3006" w:type="dxa"/>
            <w:shd w:val="clear" w:color="auto" w:fill="E7E6E6" w:themeFill="background2"/>
          </w:tcPr>
          <w:p w14:paraId="69C3DCFD" w14:textId="77777777" w:rsidR="000F2E04" w:rsidRPr="005738A7" w:rsidRDefault="000F2E04" w:rsidP="001F64FF">
            <w:pPr>
              <w:tabs>
                <w:tab w:val="left" w:pos="258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92</w:t>
            </w:r>
          </w:p>
        </w:tc>
      </w:tr>
      <w:tr w:rsidR="000F2E04" w:rsidRPr="005738A7" w14:paraId="0DE4DF11" w14:textId="77777777" w:rsidTr="001F6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1831F19" w14:textId="77777777" w:rsidR="000F2E04" w:rsidRPr="005738A7" w:rsidRDefault="000F2E04" w:rsidP="001F64FF">
            <w:pPr>
              <w:tabs>
                <w:tab w:val="left" w:pos="2589"/>
              </w:tabs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005" w:type="dxa"/>
          </w:tcPr>
          <w:p w14:paraId="2E4CDBFF" w14:textId="77777777" w:rsidR="000F2E04" w:rsidRPr="005738A7" w:rsidRDefault="000F2E04" w:rsidP="001F64FF">
            <w:pPr>
              <w:tabs>
                <w:tab w:val="left" w:pos="258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Hunchback</w:t>
            </w:r>
          </w:p>
        </w:tc>
        <w:tc>
          <w:tcPr>
            <w:tcW w:w="3006" w:type="dxa"/>
          </w:tcPr>
          <w:p w14:paraId="55A09E47" w14:textId="77777777" w:rsidR="000F2E04" w:rsidRPr="005738A7" w:rsidRDefault="000F2E04" w:rsidP="001F64FF">
            <w:pPr>
              <w:tabs>
                <w:tab w:val="left" w:pos="258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1412</w:t>
            </w:r>
          </w:p>
        </w:tc>
      </w:tr>
      <w:tr w:rsidR="000F2E04" w:rsidRPr="005738A7" w14:paraId="70B50285" w14:textId="77777777" w:rsidTr="001F6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E7E6E6" w:themeFill="background2"/>
          </w:tcPr>
          <w:p w14:paraId="204E376A" w14:textId="77777777" w:rsidR="000F2E04" w:rsidRPr="005738A7" w:rsidRDefault="000F2E04" w:rsidP="001F64FF">
            <w:pPr>
              <w:tabs>
                <w:tab w:val="left" w:pos="2589"/>
              </w:tabs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3005" w:type="dxa"/>
            <w:shd w:val="clear" w:color="auto" w:fill="E7E6E6" w:themeFill="background2"/>
          </w:tcPr>
          <w:p w14:paraId="73B0A5BC" w14:textId="77777777" w:rsidR="000F2E04" w:rsidRPr="005738A7" w:rsidRDefault="000F2E04" w:rsidP="001F64FF">
            <w:pPr>
              <w:tabs>
                <w:tab w:val="left" w:pos="258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Rounded back</w:t>
            </w:r>
          </w:p>
        </w:tc>
        <w:tc>
          <w:tcPr>
            <w:tcW w:w="3006" w:type="dxa"/>
            <w:shd w:val="clear" w:color="auto" w:fill="E7E6E6" w:themeFill="background2"/>
          </w:tcPr>
          <w:p w14:paraId="5AD32165" w14:textId="77777777" w:rsidR="000F2E04" w:rsidRPr="005738A7" w:rsidRDefault="000F2E04" w:rsidP="001F64FF">
            <w:pPr>
              <w:tabs>
                <w:tab w:val="left" w:pos="258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217</w:t>
            </w:r>
          </w:p>
        </w:tc>
      </w:tr>
      <w:tr w:rsidR="000F2E04" w:rsidRPr="005738A7" w14:paraId="216E66BD" w14:textId="77777777" w:rsidTr="001F6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B2E988F" w14:textId="77777777" w:rsidR="000F2E04" w:rsidRPr="005738A7" w:rsidRDefault="000F2E04" w:rsidP="001F64FF">
            <w:pPr>
              <w:tabs>
                <w:tab w:val="left" w:pos="2589"/>
              </w:tabs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3005" w:type="dxa"/>
          </w:tcPr>
          <w:p w14:paraId="759F83AE" w14:textId="77777777" w:rsidR="000F2E04" w:rsidRPr="005738A7" w:rsidRDefault="000F2E04" w:rsidP="001F64FF">
            <w:pPr>
              <w:tabs>
                <w:tab w:val="left" w:pos="258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Sagittal curvature</w:t>
            </w:r>
          </w:p>
        </w:tc>
        <w:tc>
          <w:tcPr>
            <w:tcW w:w="3006" w:type="dxa"/>
          </w:tcPr>
          <w:p w14:paraId="038BB369" w14:textId="77777777" w:rsidR="000F2E04" w:rsidRPr="005738A7" w:rsidRDefault="000F2E04" w:rsidP="001F64FF">
            <w:pPr>
              <w:tabs>
                <w:tab w:val="left" w:pos="258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481</w:t>
            </w:r>
          </w:p>
        </w:tc>
      </w:tr>
      <w:tr w:rsidR="000F2E04" w:rsidRPr="005738A7" w14:paraId="6B6AC547" w14:textId="77777777" w:rsidTr="001F6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E7E6E6" w:themeFill="background2"/>
          </w:tcPr>
          <w:p w14:paraId="23681EDA" w14:textId="77777777" w:rsidR="000F2E04" w:rsidRPr="005738A7" w:rsidRDefault="000F2E04" w:rsidP="001F64FF">
            <w:pPr>
              <w:tabs>
                <w:tab w:val="left" w:pos="2589"/>
              </w:tabs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3005" w:type="dxa"/>
            <w:shd w:val="clear" w:color="auto" w:fill="E7E6E6" w:themeFill="background2"/>
          </w:tcPr>
          <w:p w14:paraId="6C7461E4" w14:textId="77777777" w:rsidR="000F2E04" w:rsidRPr="005738A7" w:rsidRDefault="000F2E04" w:rsidP="001F64FF">
            <w:pPr>
              <w:tabs>
                <w:tab w:val="left" w:pos="258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7 OR 8 OR 9 OR 10 OR 11 OR 12</w:t>
            </w:r>
          </w:p>
        </w:tc>
        <w:tc>
          <w:tcPr>
            <w:tcW w:w="3006" w:type="dxa"/>
            <w:shd w:val="clear" w:color="auto" w:fill="E7E6E6" w:themeFill="background2"/>
          </w:tcPr>
          <w:p w14:paraId="47DC59B8" w14:textId="77777777" w:rsidR="000F2E04" w:rsidRPr="005738A7" w:rsidRDefault="000F2E04" w:rsidP="001F64FF">
            <w:pPr>
              <w:tabs>
                <w:tab w:val="left" w:pos="258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42483</w:t>
            </w:r>
          </w:p>
        </w:tc>
      </w:tr>
      <w:tr w:rsidR="000F2E04" w:rsidRPr="005738A7" w14:paraId="5681ECEF" w14:textId="77777777" w:rsidTr="001F6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A1F2209" w14:textId="77777777" w:rsidR="000F2E04" w:rsidRPr="005738A7" w:rsidRDefault="000F2E04" w:rsidP="001F64FF">
            <w:pPr>
              <w:tabs>
                <w:tab w:val="left" w:pos="2589"/>
              </w:tabs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3005" w:type="dxa"/>
          </w:tcPr>
          <w:p w14:paraId="1769AD2E" w14:textId="77777777" w:rsidR="000F2E04" w:rsidRPr="005738A7" w:rsidRDefault="000F2E04" w:rsidP="001F64FF">
            <w:pPr>
              <w:tabs>
                <w:tab w:val="left" w:pos="258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6 AND 13</w:t>
            </w:r>
          </w:p>
        </w:tc>
        <w:tc>
          <w:tcPr>
            <w:tcW w:w="3006" w:type="dxa"/>
          </w:tcPr>
          <w:p w14:paraId="4C258591" w14:textId="77777777" w:rsidR="000F2E04" w:rsidRPr="005738A7" w:rsidRDefault="000F2E04" w:rsidP="001F64FF">
            <w:pPr>
              <w:tabs>
                <w:tab w:val="left" w:pos="258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5203</w:t>
            </w:r>
          </w:p>
        </w:tc>
      </w:tr>
      <w:tr w:rsidR="000F2E04" w:rsidRPr="005738A7" w14:paraId="666C14FE" w14:textId="77777777" w:rsidTr="001F6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E7E6E6" w:themeFill="background2"/>
          </w:tcPr>
          <w:p w14:paraId="516B5DD2" w14:textId="77777777" w:rsidR="000F2E04" w:rsidRPr="005738A7" w:rsidRDefault="000F2E04" w:rsidP="001F64FF">
            <w:pPr>
              <w:tabs>
                <w:tab w:val="left" w:pos="2589"/>
              </w:tabs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3005" w:type="dxa"/>
            <w:shd w:val="clear" w:color="auto" w:fill="E7E6E6" w:themeFill="background2"/>
          </w:tcPr>
          <w:p w14:paraId="1EFB28B1" w14:textId="77777777" w:rsidR="000F2E04" w:rsidRPr="005738A7" w:rsidRDefault="000F2E04" w:rsidP="001F64FF">
            <w:pPr>
              <w:tabs>
                <w:tab w:val="left" w:pos="258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Limit 14 to English</w:t>
            </w:r>
          </w:p>
        </w:tc>
        <w:tc>
          <w:tcPr>
            <w:tcW w:w="3006" w:type="dxa"/>
            <w:shd w:val="clear" w:color="auto" w:fill="E7E6E6" w:themeFill="background2"/>
          </w:tcPr>
          <w:p w14:paraId="2454DB41" w14:textId="77777777" w:rsidR="000F2E04" w:rsidRPr="005738A7" w:rsidRDefault="000F2E04" w:rsidP="001F64FF">
            <w:pPr>
              <w:tabs>
                <w:tab w:val="left" w:pos="258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5019</w:t>
            </w:r>
          </w:p>
        </w:tc>
      </w:tr>
      <w:tr w:rsidR="000F2E04" w:rsidRPr="005738A7" w14:paraId="22345A6D" w14:textId="77777777" w:rsidTr="001F6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B6E3FF2" w14:textId="77777777" w:rsidR="000F2E04" w:rsidRPr="005738A7" w:rsidRDefault="000F2E04" w:rsidP="001F64FF">
            <w:pPr>
              <w:tabs>
                <w:tab w:val="left" w:pos="2589"/>
              </w:tabs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3005" w:type="dxa"/>
          </w:tcPr>
          <w:p w14:paraId="2F98016E" w14:textId="77777777" w:rsidR="000F2E04" w:rsidRPr="005738A7" w:rsidRDefault="000F2E04" w:rsidP="001F64FF">
            <w:pPr>
              <w:tabs>
                <w:tab w:val="left" w:pos="258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Limit 15 to Humans</w:t>
            </w:r>
          </w:p>
        </w:tc>
        <w:tc>
          <w:tcPr>
            <w:tcW w:w="3006" w:type="dxa"/>
          </w:tcPr>
          <w:p w14:paraId="757B9C9E" w14:textId="77777777" w:rsidR="000F2E04" w:rsidRPr="005738A7" w:rsidRDefault="000F2E04" w:rsidP="001F64FF">
            <w:pPr>
              <w:tabs>
                <w:tab w:val="left" w:pos="258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4847</w:t>
            </w:r>
          </w:p>
        </w:tc>
      </w:tr>
      <w:tr w:rsidR="000F2E04" w:rsidRPr="005738A7" w14:paraId="5CE04CF6" w14:textId="77777777" w:rsidTr="001F6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E7E6E6" w:themeFill="background2"/>
          </w:tcPr>
          <w:p w14:paraId="4D7DD958" w14:textId="77777777" w:rsidR="000F2E04" w:rsidRPr="005738A7" w:rsidRDefault="000F2E04" w:rsidP="001F64FF">
            <w:pPr>
              <w:tabs>
                <w:tab w:val="left" w:pos="2589"/>
              </w:tabs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3005" w:type="dxa"/>
            <w:shd w:val="clear" w:color="auto" w:fill="E7E6E6" w:themeFill="background2"/>
          </w:tcPr>
          <w:p w14:paraId="7007E553" w14:textId="77777777" w:rsidR="000F2E04" w:rsidRPr="005738A7" w:rsidRDefault="000F2E04" w:rsidP="001F64FF">
            <w:pPr>
              <w:tabs>
                <w:tab w:val="left" w:pos="258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Limit 16 to All Adults (19+ years)</w:t>
            </w:r>
          </w:p>
        </w:tc>
        <w:tc>
          <w:tcPr>
            <w:tcW w:w="3006" w:type="dxa"/>
            <w:shd w:val="clear" w:color="auto" w:fill="E7E6E6" w:themeFill="background2"/>
          </w:tcPr>
          <w:p w14:paraId="79F5919E" w14:textId="77777777" w:rsidR="000F2E04" w:rsidRPr="005738A7" w:rsidRDefault="000F2E04" w:rsidP="001F64FF">
            <w:pPr>
              <w:keepNext/>
              <w:tabs>
                <w:tab w:val="left" w:pos="258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4710</w:t>
            </w:r>
          </w:p>
        </w:tc>
      </w:tr>
    </w:tbl>
    <w:p w14:paraId="23F56F3B" w14:textId="77777777" w:rsidR="000F2E04" w:rsidRPr="005738A7" w:rsidRDefault="000F2E04" w:rsidP="000F2E04">
      <w:pPr>
        <w:spacing w:after="0"/>
        <w:rPr>
          <w:rFonts w:ascii="Arial" w:hAnsi="Arial" w:cs="Arial"/>
          <w:sz w:val="16"/>
          <w:szCs w:val="16"/>
        </w:rPr>
      </w:pPr>
      <w:r w:rsidRPr="005738A7">
        <w:rPr>
          <w:rFonts w:ascii="Arial" w:hAnsi="Arial" w:cs="Arial"/>
          <w:sz w:val="16"/>
          <w:szCs w:val="16"/>
        </w:rPr>
        <w:t>MEDLINE + EMBASE + PsycINFO (Ovid) Advanced Search 25/02/2020</w:t>
      </w:r>
    </w:p>
    <w:p w14:paraId="1900A815" w14:textId="58FB46A1" w:rsidR="000F2E04" w:rsidRDefault="000F2E04" w:rsidP="000F2E04">
      <w:pPr>
        <w:spacing w:after="0"/>
        <w:rPr>
          <w:rFonts w:ascii="Arial" w:hAnsi="Arial" w:cs="Arial"/>
          <w:sz w:val="16"/>
          <w:szCs w:val="16"/>
        </w:rPr>
      </w:pPr>
    </w:p>
    <w:p w14:paraId="3AD16542" w14:textId="77777777" w:rsidR="00416586" w:rsidRPr="005738A7" w:rsidRDefault="00416586" w:rsidP="000F2E04">
      <w:pPr>
        <w:spacing w:after="0"/>
        <w:rPr>
          <w:rFonts w:ascii="Arial" w:hAnsi="Arial" w:cs="Arial"/>
          <w:sz w:val="16"/>
          <w:szCs w:val="16"/>
        </w:rPr>
      </w:pPr>
    </w:p>
    <w:tbl>
      <w:tblPr>
        <w:tblStyle w:val="MediumList1-Accent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99"/>
        <w:gridCol w:w="3027"/>
        <w:gridCol w:w="2990"/>
      </w:tblGrid>
      <w:tr w:rsidR="000F2E04" w:rsidRPr="005738A7" w14:paraId="1173275D" w14:textId="77777777" w:rsidTr="001F64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dxa"/>
            <w:tcBorders>
              <w:top w:val="none" w:sz="0" w:space="0" w:color="auto"/>
              <w:bottom w:val="none" w:sz="0" w:space="0" w:color="auto"/>
            </w:tcBorders>
          </w:tcPr>
          <w:p w14:paraId="493CF230" w14:textId="77777777" w:rsidR="000F2E04" w:rsidRPr="005738A7" w:rsidRDefault="000F2E04" w:rsidP="001F64FF">
            <w:pPr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Search</w:t>
            </w:r>
          </w:p>
        </w:tc>
        <w:tc>
          <w:tcPr>
            <w:tcW w:w="3027" w:type="dxa"/>
            <w:tcBorders>
              <w:top w:val="none" w:sz="0" w:space="0" w:color="auto"/>
              <w:bottom w:val="none" w:sz="0" w:space="0" w:color="auto"/>
            </w:tcBorders>
          </w:tcPr>
          <w:p w14:paraId="4223FCFF" w14:textId="77777777" w:rsidR="000F2E04" w:rsidRPr="005738A7" w:rsidRDefault="000F2E04" w:rsidP="001F64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738A7">
              <w:rPr>
                <w:rFonts w:ascii="Arial" w:hAnsi="Arial" w:cs="Arial"/>
                <w:b/>
                <w:sz w:val="16"/>
                <w:szCs w:val="16"/>
              </w:rPr>
              <w:t>Keywords</w:t>
            </w:r>
          </w:p>
        </w:tc>
        <w:tc>
          <w:tcPr>
            <w:tcW w:w="2990" w:type="dxa"/>
            <w:tcBorders>
              <w:top w:val="none" w:sz="0" w:space="0" w:color="auto"/>
              <w:bottom w:val="none" w:sz="0" w:space="0" w:color="auto"/>
            </w:tcBorders>
          </w:tcPr>
          <w:p w14:paraId="79AD8924" w14:textId="77777777" w:rsidR="000F2E04" w:rsidRPr="005738A7" w:rsidRDefault="000F2E04" w:rsidP="001F64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738A7">
              <w:rPr>
                <w:rFonts w:ascii="Arial" w:hAnsi="Arial" w:cs="Arial"/>
                <w:b/>
                <w:sz w:val="16"/>
                <w:szCs w:val="16"/>
              </w:rPr>
              <w:t>hits</w:t>
            </w:r>
          </w:p>
        </w:tc>
      </w:tr>
      <w:tr w:rsidR="000F2E04" w:rsidRPr="005738A7" w14:paraId="5FDBFC16" w14:textId="77777777" w:rsidTr="001F6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dxa"/>
            <w:shd w:val="clear" w:color="auto" w:fill="E7E6E6" w:themeFill="background2"/>
          </w:tcPr>
          <w:p w14:paraId="09B9C2E0" w14:textId="77777777" w:rsidR="000F2E04" w:rsidRPr="005738A7" w:rsidRDefault="000F2E04" w:rsidP="001F64FF">
            <w:pPr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027" w:type="dxa"/>
            <w:shd w:val="clear" w:color="auto" w:fill="E7E6E6" w:themeFill="background2"/>
          </w:tcPr>
          <w:p w14:paraId="3675C5AC" w14:textId="77777777" w:rsidR="000F2E04" w:rsidRPr="005738A7" w:rsidRDefault="000F2E04" w:rsidP="001F6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(MH "Spine+") OR (MH "Back") OR "middle back OR dorsal spine OR middle spine OR mid-back OR thoracic spine"</w:t>
            </w:r>
          </w:p>
        </w:tc>
        <w:tc>
          <w:tcPr>
            <w:tcW w:w="2990" w:type="dxa"/>
            <w:shd w:val="clear" w:color="auto" w:fill="E7E6E6" w:themeFill="background2"/>
          </w:tcPr>
          <w:p w14:paraId="5F2D1719" w14:textId="77777777" w:rsidR="000F2E04" w:rsidRPr="005738A7" w:rsidRDefault="000F2E04" w:rsidP="001F6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462</w:t>
            </w:r>
          </w:p>
        </w:tc>
      </w:tr>
      <w:tr w:rsidR="000F2E04" w:rsidRPr="005738A7" w14:paraId="48061997" w14:textId="77777777" w:rsidTr="001F6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dxa"/>
          </w:tcPr>
          <w:p w14:paraId="1562C850" w14:textId="77777777" w:rsidR="000F2E04" w:rsidRPr="005738A7" w:rsidRDefault="000F2E04" w:rsidP="001F64FF">
            <w:pPr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027" w:type="dxa"/>
          </w:tcPr>
          <w:p w14:paraId="09AB6342" w14:textId="77777777" w:rsidR="000F2E04" w:rsidRPr="005738A7" w:rsidRDefault="000F2E04" w:rsidP="001F6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 xml:space="preserve">(MH "Spinal Curvatures+") OR (MH "Back") OR (MH "Kyphosis") OR "Dowager's hump OR </w:t>
            </w:r>
            <w:proofErr w:type="spellStart"/>
            <w:r w:rsidRPr="005738A7">
              <w:rPr>
                <w:rFonts w:ascii="Arial" w:hAnsi="Arial" w:cs="Arial"/>
                <w:sz w:val="16"/>
                <w:szCs w:val="16"/>
              </w:rPr>
              <w:t>hunchbak</w:t>
            </w:r>
            <w:proofErr w:type="spellEnd"/>
            <w:r w:rsidRPr="005738A7">
              <w:rPr>
                <w:rFonts w:ascii="Arial" w:hAnsi="Arial" w:cs="Arial"/>
                <w:sz w:val="16"/>
                <w:szCs w:val="16"/>
              </w:rPr>
              <w:t xml:space="preserve"> OR rounded back OR sagittal curvature OR kyphosis OR </w:t>
            </w:r>
            <w:proofErr w:type="spellStart"/>
            <w:r w:rsidRPr="005738A7">
              <w:rPr>
                <w:rFonts w:ascii="Arial" w:hAnsi="Arial" w:cs="Arial"/>
                <w:sz w:val="16"/>
                <w:szCs w:val="16"/>
              </w:rPr>
              <w:t>hyperkyphosis</w:t>
            </w:r>
            <w:proofErr w:type="spellEnd"/>
            <w:r w:rsidRPr="005738A7">
              <w:rPr>
                <w:rFonts w:ascii="Arial" w:hAnsi="Arial" w:cs="Arial"/>
                <w:sz w:val="16"/>
                <w:szCs w:val="16"/>
              </w:rPr>
              <w:t>"</w:t>
            </w:r>
          </w:p>
        </w:tc>
        <w:tc>
          <w:tcPr>
            <w:tcW w:w="2990" w:type="dxa"/>
          </w:tcPr>
          <w:p w14:paraId="0F0B8550" w14:textId="77777777" w:rsidR="000F2E04" w:rsidRPr="005738A7" w:rsidRDefault="000F2E04" w:rsidP="001F6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253</w:t>
            </w:r>
          </w:p>
        </w:tc>
      </w:tr>
      <w:tr w:rsidR="000F2E04" w:rsidRPr="005738A7" w14:paraId="0DC823E3" w14:textId="77777777" w:rsidTr="001F6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9" w:type="dxa"/>
            <w:shd w:val="clear" w:color="auto" w:fill="E7E6E6" w:themeFill="background2"/>
          </w:tcPr>
          <w:p w14:paraId="2D10934B" w14:textId="77777777" w:rsidR="000F2E04" w:rsidRPr="005738A7" w:rsidRDefault="000F2E04" w:rsidP="001F64FF">
            <w:pPr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027" w:type="dxa"/>
            <w:shd w:val="clear" w:color="auto" w:fill="E7E6E6" w:themeFill="background2"/>
          </w:tcPr>
          <w:p w14:paraId="6FEF6B20" w14:textId="77777777" w:rsidR="000F2E04" w:rsidRPr="005738A7" w:rsidRDefault="000F2E04" w:rsidP="001F6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S1 AND S2</w:t>
            </w:r>
          </w:p>
        </w:tc>
        <w:tc>
          <w:tcPr>
            <w:tcW w:w="2990" w:type="dxa"/>
            <w:shd w:val="clear" w:color="auto" w:fill="E7E6E6" w:themeFill="background2"/>
          </w:tcPr>
          <w:p w14:paraId="4EEDA462" w14:textId="77777777" w:rsidR="000F2E04" w:rsidRPr="005738A7" w:rsidRDefault="000F2E04" w:rsidP="001F64FF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738A7">
              <w:rPr>
                <w:rFonts w:ascii="Arial" w:hAnsi="Arial" w:cs="Arial"/>
                <w:sz w:val="16"/>
                <w:szCs w:val="16"/>
              </w:rPr>
              <w:t>38</w:t>
            </w:r>
          </w:p>
        </w:tc>
      </w:tr>
    </w:tbl>
    <w:p w14:paraId="52157E9A" w14:textId="77777777" w:rsidR="000F2E04" w:rsidRPr="005738A7" w:rsidRDefault="000F2E04" w:rsidP="000F2E04">
      <w:pPr>
        <w:spacing w:after="0"/>
        <w:rPr>
          <w:rFonts w:ascii="Arial" w:hAnsi="Arial" w:cs="Arial"/>
          <w:sz w:val="16"/>
          <w:szCs w:val="16"/>
        </w:rPr>
      </w:pPr>
      <w:r w:rsidRPr="005738A7">
        <w:rPr>
          <w:rFonts w:ascii="Arial" w:hAnsi="Arial" w:cs="Arial"/>
          <w:sz w:val="16"/>
          <w:szCs w:val="16"/>
        </w:rPr>
        <w:t>AMED - The Allied and Complementary Medicine Database (EBESCO) Advanced Search 04/03/2020</w:t>
      </w:r>
    </w:p>
    <w:p w14:paraId="1DA6AA32" w14:textId="77777777" w:rsidR="000F2E04" w:rsidRPr="005738A7" w:rsidRDefault="000F2E04" w:rsidP="000F2E04">
      <w:pPr>
        <w:spacing w:after="0"/>
        <w:rPr>
          <w:rFonts w:ascii="Arial" w:hAnsi="Arial" w:cs="Arial"/>
          <w:sz w:val="16"/>
          <w:szCs w:val="16"/>
        </w:rPr>
      </w:pPr>
    </w:p>
    <w:p w14:paraId="1DDC083F" w14:textId="77777777" w:rsidR="000F2E04" w:rsidRPr="005738A7" w:rsidRDefault="000F2E04" w:rsidP="000F2E04">
      <w:pPr>
        <w:spacing w:after="0"/>
        <w:rPr>
          <w:rFonts w:ascii="Arial" w:hAnsi="Arial" w:cs="Arial"/>
          <w:sz w:val="16"/>
          <w:szCs w:val="16"/>
        </w:rPr>
      </w:pPr>
    </w:p>
    <w:p w14:paraId="1D3528B0" w14:textId="77777777" w:rsidR="000F2E04" w:rsidRPr="005738A7" w:rsidRDefault="000F2E04" w:rsidP="000F2E04">
      <w:pPr>
        <w:spacing w:after="0"/>
        <w:rPr>
          <w:rFonts w:ascii="Arial" w:hAnsi="Arial" w:cs="Arial"/>
          <w:sz w:val="16"/>
          <w:szCs w:val="16"/>
        </w:rPr>
      </w:pPr>
    </w:p>
    <w:p w14:paraId="1B66AC93" w14:textId="77777777" w:rsidR="000F2E04" w:rsidRPr="005738A7" w:rsidRDefault="000F2E04" w:rsidP="000F2E04">
      <w:pPr>
        <w:spacing w:after="0"/>
        <w:rPr>
          <w:rFonts w:ascii="Arial" w:hAnsi="Arial" w:cs="Arial"/>
          <w:sz w:val="16"/>
          <w:szCs w:val="16"/>
        </w:rPr>
      </w:pPr>
    </w:p>
    <w:p w14:paraId="4CF74590" w14:textId="77777777" w:rsidR="000F2E04" w:rsidRPr="005738A7" w:rsidRDefault="000F2E04" w:rsidP="000F2E04">
      <w:pPr>
        <w:spacing w:after="0"/>
        <w:rPr>
          <w:rFonts w:ascii="Arial" w:hAnsi="Arial" w:cs="Arial"/>
          <w:sz w:val="16"/>
          <w:szCs w:val="16"/>
        </w:rPr>
      </w:pPr>
    </w:p>
    <w:p w14:paraId="45348E10" w14:textId="77777777" w:rsidR="000F2E04" w:rsidRPr="005738A7" w:rsidRDefault="000F2E04" w:rsidP="000F2E04">
      <w:pPr>
        <w:spacing w:after="0"/>
        <w:rPr>
          <w:rFonts w:ascii="Arial" w:hAnsi="Arial" w:cs="Arial"/>
          <w:sz w:val="16"/>
          <w:szCs w:val="16"/>
        </w:rPr>
      </w:pPr>
    </w:p>
    <w:p w14:paraId="0C3AD31C" w14:textId="77777777" w:rsidR="000F2E04" w:rsidRPr="005738A7" w:rsidRDefault="000F2E04" w:rsidP="000F2E04">
      <w:pPr>
        <w:spacing w:after="0"/>
        <w:rPr>
          <w:rFonts w:ascii="Arial" w:hAnsi="Arial" w:cs="Arial"/>
          <w:sz w:val="16"/>
          <w:szCs w:val="16"/>
        </w:rPr>
      </w:pPr>
    </w:p>
    <w:p w14:paraId="47C17DBD" w14:textId="77777777" w:rsidR="000F2E04" w:rsidRPr="005738A7" w:rsidRDefault="000F2E04" w:rsidP="000F2E04">
      <w:pPr>
        <w:spacing w:after="0"/>
        <w:rPr>
          <w:rFonts w:ascii="Arial" w:hAnsi="Arial" w:cs="Arial"/>
          <w:sz w:val="16"/>
          <w:szCs w:val="16"/>
        </w:rPr>
      </w:pPr>
    </w:p>
    <w:p w14:paraId="650187B6" w14:textId="77777777" w:rsidR="000F2E04" w:rsidRPr="005738A7" w:rsidRDefault="000F2E04" w:rsidP="000F2E04">
      <w:pPr>
        <w:spacing w:after="0"/>
        <w:rPr>
          <w:rFonts w:ascii="Arial" w:hAnsi="Arial" w:cs="Arial"/>
          <w:sz w:val="16"/>
          <w:szCs w:val="16"/>
        </w:rPr>
      </w:pPr>
    </w:p>
    <w:p w14:paraId="06C038F9" w14:textId="77777777" w:rsidR="000F2E04" w:rsidRPr="005738A7" w:rsidRDefault="000F2E04" w:rsidP="000F2E04">
      <w:pPr>
        <w:spacing w:after="0"/>
        <w:rPr>
          <w:rFonts w:ascii="Arial" w:hAnsi="Arial" w:cs="Arial"/>
          <w:sz w:val="16"/>
          <w:szCs w:val="16"/>
        </w:rPr>
      </w:pPr>
    </w:p>
    <w:p w14:paraId="1756527F" w14:textId="77777777" w:rsidR="000F2E04" w:rsidRPr="005738A7" w:rsidRDefault="000F2E04" w:rsidP="000F2E04">
      <w:pPr>
        <w:spacing w:after="0"/>
        <w:rPr>
          <w:rFonts w:ascii="Arial" w:hAnsi="Arial" w:cs="Arial"/>
          <w:sz w:val="16"/>
          <w:szCs w:val="16"/>
        </w:rPr>
      </w:pPr>
    </w:p>
    <w:p w14:paraId="65A781CA" w14:textId="77777777" w:rsidR="000F2E04" w:rsidRPr="005738A7" w:rsidRDefault="000F2E04" w:rsidP="000F2E04">
      <w:pPr>
        <w:spacing w:after="0"/>
        <w:rPr>
          <w:rFonts w:ascii="Arial" w:hAnsi="Arial" w:cs="Arial"/>
          <w:sz w:val="16"/>
          <w:szCs w:val="16"/>
        </w:rPr>
      </w:pPr>
    </w:p>
    <w:p w14:paraId="662B104D" w14:textId="77777777" w:rsidR="000F2E04" w:rsidRPr="005738A7" w:rsidRDefault="000F2E04" w:rsidP="000F2E04">
      <w:pPr>
        <w:spacing w:after="0"/>
        <w:rPr>
          <w:rFonts w:ascii="Arial" w:hAnsi="Arial" w:cs="Arial"/>
          <w:sz w:val="16"/>
          <w:szCs w:val="16"/>
        </w:rPr>
      </w:pPr>
    </w:p>
    <w:p w14:paraId="1D1D45B9" w14:textId="77777777" w:rsidR="000F2E04" w:rsidRPr="005738A7" w:rsidRDefault="000F2E04" w:rsidP="000F2E04">
      <w:pPr>
        <w:spacing w:after="0"/>
        <w:rPr>
          <w:rFonts w:ascii="Arial" w:hAnsi="Arial" w:cs="Arial"/>
          <w:sz w:val="16"/>
          <w:szCs w:val="16"/>
        </w:rPr>
      </w:pPr>
    </w:p>
    <w:p w14:paraId="07088554" w14:textId="77777777" w:rsidR="000F2E04" w:rsidRPr="005738A7" w:rsidRDefault="000F2E04" w:rsidP="000F2E04">
      <w:pPr>
        <w:spacing w:after="0"/>
        <w:rPr>
          <w:rFonts w:ascii="Arial" w:hAnsi="Arial" w:cs="Arial"/>
          <w:sz w:val="16"/>
          <w:szCs w:val="16"/>
        </w:rPr>
      </w:pPr>
    </w:p>
    <w:p w14:paraId="6CEFA70D" w14:textId="77777777" w:rsidR="000F2E04" w:rsidRPr="005738A7" w:rsidRDefault="000F2E04" w:rsidP="000F2E04">
      <w:pPr>
        <w:spacing w:after="0"/>
        <w:rPr>
          <w:rFonts w:ascii="Arial" w:hAnsi="Arial" w:cs="Arial"/>
          <w:sz w:val="16"/>
          <w:szCs w:val="16"/>
        </w:rPr>
      </w:pPr>
    </w:p>
    <w:p w14:paraId="40E89F20" w14:textId="77777777" w:rsidR="000F2E04" w:rsidRPr="005738A7" w:rsidRDefault="000F2E04" w:rsidP="000F2E04">
      <w:pPr>
        <w:spacing w:after="0"/>
        <w:rPr>
          <w:rFonts w:ascii="Arial" w:hAnsi="Arial" w:cs="Arial"/>
          <w:sz w:val="16"/>
          <w:szCs w:val="16"/>
        </w:rPr>
      </w:pPr>
    </w:p>
    <w:p w14:paraId="372D5CC7" w14:textId="77777777" w:rsidR="000F2E04" w:rsidRPr="005738A7" w:rsidRDefault="000F2E04" w:rsidP="000F2E04">
      <w:pPr>
        <w:spacing w:after="0"/>
        <w:rPr>
          <w:rFonts w:ascii="Arial" w:hAnsi="Arial" w:cs="Arial"/>
          <w:sz w:val="16"/>
          <w:szCs w:val="16"/>
        </w:rPr>
      </w:pPr>
    </w:p>
    <w:p w14:paraId="6FAA854F" w14:textId="77777777" w:rsidR="00416586" w:rsidRDefault="00416586" w:rsidP="00416586">
      <w:pPr>
        <w:rPr>
          <w:rFonts w:ascii="Arial" w:hAnsi="Arial" w:cs="Arial"/>
          <w:sz w:val="16"/>
          <w:szCs w:val="16"/>
        </w:rPr>
      </w:pPr>
    </w:p>
    <w:p w14:paraId="6B01C938" w14:textId="77777777" w:rsidR="00416586" w:rsidRDefault="00416586" w:rsidP="00416586">
      <w:pPr>
        <w:rPr>
          <w:rFonts w:ascii="Arial" w:hAnsi="Arial" w:cs="Arial"/>
          <w:b/>
          <w:bCs/>
          <w:sz w:val="16"/>
          <w:szCs w:val="16"/>
        </w:rPr>
      </w:pPr>
    </w:p>
    <w:sectPr w:rsidR="00416586" w:rsidSect="00AA031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28FFE5" w14:textId="77777777" w:rsidR="00E66B36" w:rsidRDefault="00E66B36" w:rsidP="000F2E04">
      <w:pPr>
        <w:spacing w:after="0" w:line="240" w:lineRule="auto"/>
      </w:pPr>
      <w:r>
        <w:separator/>
      </w:r>
    </w:p>
  </w:endnote>
  <w:endnote w:type="continuationSeparator" w:id="0">
    <w:p w14:paraId="5F69F385" w14:textId="77777777" w:rsidR="00E66B36" w:rsidRDefault="00E66B36" w:rsidP="000F2E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D3644C" w14:textId="77777777" w:rsidR="00E66B36" w:rsidRDefault="00E66B36" w:rsidP="000F2E04">
      <w:pPr>
        <w:spacing w:after="0" w:line="240" w:lineRule="auto"/>
      </w:pPr>
      <w:r>
        <w:separator/>
      </w:r>
    </w:p>
  </w:footnote>
  <w:footnote w:type="continuationSeparator" w:id="0">
    <w:p w14:paraId="422C816F" w14:textId="77777777" w:rsidR="00E66B36" w:rsidRDefault="00E66B36" w:rsidP="000F2E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54D4"/>
    <w:rsid w:val="00052E62"/>
    <w:rsid w:val="000F2E04"/>
    <w:rsid w:val="003D6DC9"/>
    <w:rsid w:val="00416586"/>
    <w:rsid w:val="005738A7"/>
    <w:rsid w:val="005C28DA"/>
    <w:rsid w:val="00667D41"/>
    <w:rsid w:val="006E139E"/>
    <w:rsid w:val="007619E3"/>
    <w:rsid w:val="008154D4"/>
    <w:rsid w:val="008C2B97"/>
    <w:rsid w:val="00943FE5"/>
    <w:rsid w:val="009704AD"/>
    <w:rsid w:val="009D4804"/>
    <w:rsid w:val="00AF48C2"/>
    <w:rsid w:val="00B05D60"/>
    <w:rsid w:val="00C246FE"/>
    <w:rsid w:val="00CA39DB"/>
    <w:rsid w:val="00E66B36"/>
    <w:rsid w:val="00F04721"/>
    <w:rsid w:val="00F93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C4BBF"/>
  <w15:chartTrackingRefBased/>
  <w15:docId w15:val="{2D14C2FC-6B8F-4D9A-87DA-5879CAB5D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8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AF48C2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0F2E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2E04"/>
  </w:style>
  <w:style w:type="paragraph" w:styleId="Footer">
    <w:name w:val="footer"/>
    <w:basedOn w:val="Normal"/>
    <w:link w:val="FooterChar"/>
    <w:uiPriority w:val="99"/>
    <w:unhideWhenUsed/>
    <w:rsid w:val="000F2E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2E04"/>
  </w:style>
  <w:style w:type="table" w:styleId="MediumList1-Accent5">
    <w:name w:val="Medium List 1 Accent 5"/>
    <w:basedOn w:val="TableNormal"/>
    <w:uiPriority w:val="65"/>
    <w:rsid w:val="000F2E0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F2E04"/>
    <w:pPr>
      <w:spacing w:after="200" w:line="240" w:lineRule="auto"/>
    </w:pPr>
    <w:rPr>
      <w:rFonts w:ascii="Times New Roman" w:hAnsi="Times New Roman"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6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</dc:creator>
  <cp:keywords/>
  <dc:description/>
  <cp:lastModifiedBy>Mattia</cp:lastModifiedBy>
  <cp:revision>5</cp:revision>
  <dcterms:created xsi:type="dcterms:W3CDTF">2021-02-10T21:51:00Z</dcterms:created>
  <dcterms:modified xsi:type="dcterms:W3CDTF">2021-06-07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558606161</vt:i4>
  </property>
  <property fmtid="{D5CDD505-2E9C-101B-9397-08002B2CF9AE}" pid="3" name="_NewReviewCycle">
    <vt:lpwstr/>
  </property>
  <property fmtid="{D5CDD505-2E9C-101B-9397-08002B2CF9AE}" pid="4" name="_EmailSubject">
    <vt:lpwstr>JOSR</vt:lpwstr>
  </property>
  <property fmtid="{D5CDD505-2E9C-101B-9397-08002B2CF9AE}" pid="5" name="_AuthorEmail">
    <vt:lpwstr>mattia.zappala@hje.org.uk</vt:lpwstr>
  </property>
  <property fmtid="{D5CDD505-2E9C-101B-9397-08002B2CF9AE}" pid="6" name="_AuthorEmailDisplayName">
    <vt:lpwstr>Mattia Zappala</vt:lpwstr>
  </property>
  <property fmtid="{D5CDD505-2E9C-101B-9397-08002B2CF9AE}" pid="7" name="_ReviewingToolsShownOnce">
    <vt:lpwstr/>
  </property>
</Properties>
</file>